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440"/>
        <w:gridCol w:w="3955"/>
        <w:gridCol w:w="1625"/>
      </w:tblGrid>
      <w:tr>
        <w:trPr>
          <w:trHeight w:val="735" w:hRule="atLeast"/>
        </w:trPr>
        <w:tc>
          <w:tcPr>
            <w:tcW w:w="901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Arial" w:ascii="Times New Roman" w:hAnsi="Times New Roman"/>
                <w:b/>
                <w:bCs/>
                <w:sz w:val="24"/>
                <w:szCs w:val="28"/>
                <w:lang w:eastAsia="ja-JP"/>
              </w:rPr>
              <w:t>Table S2.  Primers used in analysis of polymorphic markers</w:t>
            </w:r>
            <w:r>
              <w:rPr>
                <w:rFonts w:eastAsia="MS Mincho;ＭＳ 明朝" w:cs="Arial" w:ascii="Times New Roman" w:hAnsi="Times New Roman"/>
                <w:bCs/>
                <w:sz w:val="24"/>
                <w:szCs w:val="28"/>
                <w:vertAlign w:val="superscript"/>
                <w:lang w:eastAsia="ja-JP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sz w:val="28"/>
                <w:szCs w:val="28"/>
                <w:vertAlign w:val="superscript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sz w:val="28"/>
                <w:szCs w:val="28"/>
                <w:vertAlign w:val="superscript"/>
                <w:lang w:eastAsia="ja-JP"/>
              </w:rPr>
            </w:r>
          </w:p>
        </w:tc>
      </w:tr>
      <w:tr>
        <w:trPr>
          <w:trHeight w:val="93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" w:hAnsi="Geneva" w:eastAsia="MS Mincho;ＭＳ 明朝" w:cs="Geneva"/>
                <w:bCs/>
                <w:sz w:val="24"/>
                <w:szCs w:val="24"/>
                <w:vertAlign w:val="superscript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sz w:val="24"/>
                <w:szCs w:val="24"/>
                <w:lang w:eastAsia="ja-JP"/>
              </w:rPr>
              <w:t>SGD coordinate</w:t>
            </w:r>
            <w:r>
              <w:rPr>
                <w:rFonts w:eastAsia="MS Mincho;ＭＳ 明朝" w:cs="Geneva" w:ascii="Times New Roman" w:hAnsi="Times New Roman"/>
                <w:b/>
                <w:bCs/>
                <w:sz w:val="24"/>
                <w:szCs w:val="24"/>
                <w:lang w:eastAsia="ja-JP"/>
              </w:rPr>
              <w:t>s</w:t>
            </w:r>
            <w:r>
              <w:rPr>
                <w:rFonts w:eastAsia="MS Mincho;ＭＳ 明朝" w:cs="Geneva" w:ascii="Times New Roman" w:hAnsi="Times New Roman"/>
                <w:b/>
                <w:bCs/>
                <w:sz w:val="24"/>
                <w:szCs w:val="24"/>
                <w:lang w:eastAsia="ja-JP"/>
              </w:rPr>
              <w:t xml:space="preserve"> for polymorphic site</w:t>
            </w:r>
            <w:r>
              <w:rPr>
                <w:rFonts w:eastAsia="MS Mincho;ＭＳ 明朝" w:cs="Geneva" w:ascii="Times New Roman" w:hAnsi="Times New Roman"/>
                <w:bCs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" w:hAnsi="Geneva" w:eastAsia="MS Mincho;ＭＳ 明朝" w:cs="Geneva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sz w:val="24"/>
                <w:szCs w:val="24"/>
                <w:lang w:eastAsia="ja-JP"/>
              </w:rPr>
              <w:t>Primer name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" w:hAnsi="Geneva" w:eastAsia="MS Mincho;ＭＳ 明朝" w:cs="Geneva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sz w:val="24"/>
                <w:szCs w:val="24"/>
                <w:lang w:eastAsia="ja-JP"/>
              </w:rPr>
              <w:t>Primer sequence</w:t>
            </w:r>
            <w:r>
              <w:rPr>
                <w:rFonts w:eastAsia="MS Mincho;ＭＳ 明朝" w:cs="Geneva" w:ascii="Times New Roman" w:hAnsi="Times New Roman"/>
                <w:b/>
                <w:bCs/>
                <w:sz w:val="24"/>
                <w:szCs w:val="24"/>
                <w:lang w:eastAsia="ja-JP"/>
              </w:rPr>
              <w:t xml:space="preserve"> (5’ to 3’)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" w:hAnsi="Geneva" w:eastAsia="MS Mincho;ＭＳ 明朝" w:cs="Geneva"/>
                <w:b/>
                <w:b/>
                <w:bCs/>
                <w:sz w:val="24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sz w:val="24"/>
                <w:szCs w:val="20"/>
                <w:lang w:eastAsia="ja-JP"/>
              </w:rPr>
              <w:t xml:space="preserve">Diagnostic </w:t>
            </w:r>
            <w:r>
              <w:rPr>
                <w:rFonts w:eastAsia="MS Mincho;ＭＳ 明朝" w:cs="Geneva" w:ascii="Times New Roman" w:hAnsi="Times New Roman"/>
                <w:b/>
                <w:bCs/>
                <w:sz w:val="24"/>
                <w:szCs w:val="20"/>
                <w:lang w:eastAsia="ja-JP"/>
              </w:rPr>
              <w:t>restriction enzyme</w:t>
            </w:r>
            <w:r>
              <w:rPr>
                <w:rFonts w:eastAsia="MS Mincho;ＭＳ 明朝" w:cs="Geneva" w:ascii="Times New Roman" w:hAnsi="Times New Roman"/>
                <w:bCs/>
                <w:sz w:val="24"/>
                <w:szCs w:val="20"/>
                <w:vertAlign w:val="superscript"/>
                <w:lang w:eastAsia="ja-JP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" w:hAnsi="Geneva" w:eastAsia="MS Mincho;ＭＳ 明朝" w:cs="Geneva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Geneva" w:hAnsi="Geneva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" w:hAnsi="Geneva" w:eastAsia="MS Mincho;ＭＳ 明朝" w:cs="Geneva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Geneva" w:hAnsi="Geneva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" w:hAnsi="Geneva" w:eastAsia="MS Mincho;ＭＳ 明朝" w:cs="Geneva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Geneva" w:hAnsi="Geneva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" w:hAnsi="Geneva" w:eastAsia="MS Mincho;ＭＳ 明朝" w:cs="Geneva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Geneva" w:hAnsi="Geneva"/>
                <w:b/>
                <w:bCs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34,812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3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 xml:space="preserve">V-34290 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TTGCCTGTATCTCCGAATAGGA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Taq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35030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AGGTCTTGGAAAATTCTCATCAAT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40,688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4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40455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TTAAACCTGGGGCGAAAACGT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Hpa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40876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ACTGTGCCGGTACTATCGCTT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43,075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4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42860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GTCTGCTTCCTTACTTGGCT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Alu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43242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CTTACTGCTGACCTTTGCCTT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44,403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4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44164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TGTTCTACTATGTCGACT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Alu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44532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AGCTAACGTATCACCATTTAA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46,347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4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46267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GATTGACGTAAACGGTAATAAATGT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Hha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46590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ATTTATAAGACAAAAAGTTAGAATTCT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48,898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4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2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V-48700</w:t>
              </w:r>
            </w:hyperlink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TAGAAGTCAGCATCAGCTTGT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Mse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49179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CTTTCTGACGACGGTGGAG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51,707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5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51560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GCACTTGTGGAAAGAATCGC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Dra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51985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CTTCAAGGCTACTTTCAGATG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54,915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5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54657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TTCAAAAAGGTTTCTAAGTGGTGA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Rsa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55143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TACCAGTTTGCCAAATTCTTCAA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56,166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5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55825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TATCCGCTATGGCTGCTA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Hha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56394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AAGACAAAGGAACTCGGCA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57,448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5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57125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GATACGGTTCCATTTTTGGCCGC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  <w:t>Hpa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57682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GCTCACCACACAACTGCTTG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60,163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6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59896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CAAGAGATCTGTTTTGATGGT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Hpy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188II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60417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GGTGGCCATAGAAATAGAAC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63,936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6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63638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ATTGAACTGCTTTGGTTACCTCT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Hae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II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64114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CTTCATTAAATTGGCGTTTGTCT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70,336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7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70090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CCAAGAAGTACTGCGATGTTA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Hha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70583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CTTCAAAGTGGAGACGATGCT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76,383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7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76193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TTGATACTGCATACGATGTAAGG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Dra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76567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GGCGGAACATCTTTCGTGAATAT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80,094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8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3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V-79811</w:t>
              </w:r>
            </w:hyperlink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AACCCTTTACCTGACCTGAATGT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BgI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4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V-80476</w:t>
              </w:r>
            </w:hyperlink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TAATTGTCTCCCATTTTTGGTATA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82,767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8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82592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AAGCTAACCATTTTTCTATT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Rsa</w:t>
            </w: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82962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GTCTTTAACTTTTCTTTGAGT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86,772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8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86400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5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GTGTAATTCATTGGGGAGGATGA</w:t>
              </w:r>
            </w:hyperlink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Alu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86943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TTCCATAATTGACGTTTGTAT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91,715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9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91473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TGATTTTCGCTGTTATTGCATC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Taq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91953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ACTGTTTTTTCTTTCGACAGCC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94,329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9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6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V-94058</w:t>
              </w:r>
            </w:hyperlink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TTTATATTTTGTTGCTAGCGTTAC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Taq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7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V-94699</w:t>
              </w:r>
            </w:hyperlink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GGGTCAGAATACGAAGTATATTAT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99,267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9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98931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ATACTGTTATCGAAACTACGGG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Eco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RV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99436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GTGTGCATGGTTATGTAGATT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03,991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0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8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V-103659</w:t>
              </w:r>
            </w:hyperlink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AGTTTTGTTCTGGCCACAGTGG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Hha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9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V- 104202</w:t>
              </w:r>
            </w:hyperlink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AGAGTGGATTTAGAGATTCATTCGT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07,884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0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10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V-107668</w:t>
              </w:r>
            </w:hyperlink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TGAAGGACCCACAGACCGATG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Alu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11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V-108097</w:t>
              </w:r>
            </w:hyperlink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TGATTTTCGTTCCTTTTTGAGC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11,516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1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11339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12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CACTGCTTGTAAACCATAGAC</w:t>
              </w:r>
            </w:hyperlink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Rsa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11719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GCTGCAATATGGTTAGTGAAT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13,600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1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13331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GGTCGATGAAGCTATTAGA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Msp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13830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AAAAGCTCCAAGGGTGTT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15,035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14800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13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CGGAGTACTTGTCCAAATTAA</w:t>
              </w:r>
            </w:hyperlink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Taq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15159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TGTCAATTTCTTGTATTCT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17,289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1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17099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AAAGAAAAAGCTTCATGGC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Hha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17498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AGATATATATACGCCAGTA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18,783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1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18624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GCGGTTTATTCTGCCAGG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Hha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19048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AACGCGACTATGGGGATT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22,334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2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14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V-122161</w:t>
              </w:r>
            </w:hyperlink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AGCGTTCATGAACTGCAGCTGATT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Hha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15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V-122498</w:t>
              </w:r>
            </w:hyperlink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TCTTCGTTTTGTTTGTCCCGTT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25,754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25473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ACCAATTCTGGCCTATCTTTAAG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Xho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26033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AGATCAAATACTTACTTCAACGG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33,080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3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32837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16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ACCCCTTTTTGCCTATATTAC</w:t>
              </w:r>
            </w:hyperlink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Dde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33228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hyperlink r:id="rId17">
              <w:r>
                <w:rPr>
                  <w:rStyle w:val="InternetLink"/>
                  <w:rFonts w:eastAsia="Times New Roman" w:cs="Arial" w:ascii="Times New Roman" w:hAnsi="Times New Roman"/>
                  <w:color w:val="000000"/>
                  <w:sz w:val="20"/>
                  <w:lang w:eastAsia="ja-JP"/>
                </w:rPr>
                <w:t>ACAACCACTTGTCAGCTAGG</w:t>
              </w:r>
            </w:hyperlink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40,703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4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40520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CACTTTATTCCCCGAAGATCTT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Hpy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CH4V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40946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AAACGTGGGGGTATAACTACAAT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44,265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4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43365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CAATAATAATAGTGCAAGCTCTG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i/>
                <w:iCs/>
                <w:sz w:val="20"/>
                <w:szCs w:val="20"/>
                <w:lang w:eastAsia="ja-JP"/>
              </w:rPr>
              <w:t>Hin</w:t>
            </w:r>
            <w:r>
              <w:rPr>
                <w:rFonts w:eastAsia="MS Mincho;ＭＳ 明朝" w:cs="Geneva" w:ascii="Times New Roman" w:hAnsi="Times New Roman"/>
                <w:sz w:val="20"/>
                <w:szCs w:val="20"/>
                <w:lang w:eastAsia="ja-JP"/>
              </w:rPr>
              <w:t>f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44023-R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GGCAAATGAAGATGAAATTAAAGGC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46,855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4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46424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TACAATTAGTAGAAGCCCTTTG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Hpa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I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47181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GACAGTAATGACATAAACGT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151,440</w:t>
            </w:r>
            <w:r>
              <w:rPr>
                <w:rFonts w:eastAsia="MS Mincho;ＭＳ 明朝" w:cs="Geneva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(15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51173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CCCGGAATACATCGTGTAGT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b/>
                <w:b/>
                <w:bCs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b/>
                <w:bCs/>
                <w:i/>
                <w:iCs/>
                <w:sz w:val="20"/>
                <w:szCs w:val="20"/>
                <w:lang w:eastAsia="ja-JP"/>
              </w:rPr>
              <w:t>Hin</w:t>
            </w:r>
            <w:r>
              <w:rPr>
                <w:rFonts w:eastAsia="MS Mincho;ＭＳ 明朝" w:cs="Geneva" w:ascii="Times New Roman" w:hAnsi="Times New Roman"/>
                <w:b/>
                <w:bCs/>
                <w:sz w:val="20"/>
                <w:szCs w:val="20"/>
                <w:lang w:eastAsia="ja-JP"/>
              </w:rPr>
              <w:t>fI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V-151638</w:t>
            </w:r>
          </w:p>
        </w:tc>
        <w:tc>
          <w:tcPr>
            <w:tcW w:w="39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Geneva" w:hAnsi="Geneva" w:eastAsia="MS Mincho;ＭＳ 明朝" w:cs="Geneva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Geneva" w:ascii="Times New Roman" w:hAnsi="Times New Roman"/>
                <w:color w:val="000000"/>
                <w:sz w:val="20"/>
                <w:szCs w:val="20"/>
                <w:lang w:eastAsia="ja-JP"/>
              </w:rPr>
              <w:t>ATTCAATGACAGAAACATTACGAAG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20"/>
      <w:szCs w:val="2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i/>
      <w:iCs/>
      <w:sz w:val="20"/>
      <w:szCs w:val="20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000000"/>
      <w:sz w:val="20"/>
      <w:szCs w:val="20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i/>
      <w:iCs/>
      <w:color w:val="000000"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idtdna.com/OrderStatus/SpecSheet.aspx?OrderNum=4903343&amp;MfgID=39489100&amp;MfgLocID=1&amp;SearchDays=&amp;SearchNum=4903343&amp;SearchPO=&amp;SearchRef=&amp;ProdID=1213" TargetMode="External"/><Relationship Id="rId3" Type="http://schemas.openxmlformats.org/officeDocument/2006/relationships/hyperlink" Target="https://www.idtdna.com/OrderStatus/SpecSheet.aspx?OrderNum=4205333&amp;MfgID=29331399&amp;MfgLocID=1&amp;SearchDays=&amp;SearchNum=4205333&amp;SearchPO=&amp;SearchRef=&amp;ProdID=1213" TargetMode="External"/><Relationship Id="rId4" Type="http://schemas.openxmlformats.org/officeDocument/2006/relationships/hyperlink" Target="https://www.idtdna.com/OrderStatus/SpecSheet.aspx?OrderNum=4205333&amp;MfgID=29331400&amp;MfgLocID=1&amp;SearchDays=&amp;SearchNum=4205333&amp;SearchPO=&amp;SearchRef=&amp;ProdID=1213" TargetMode="External"/><Relationship Id="rId5" Type="http://schemas.openxmlformats.org/officeDocument/2006/relationships/hyperlink" Target="https://www.idtdna.com/OrderStatus/SpecSheet.aspx?OrderNum=4440307&amp;MfgID=32910362&amp;MfgLocID=1&amp;SearchDays=&amp;SearchNum=&amp;SearchPO=&amp;SearchRef=&amp;ProdID=1213" TargetMode="External"/><Relationship Id="rId6" Type="http://schemas.openxmlformats.org/officeDocument/2006/relationships/hyperlink" Target="http://www.idtdna.com/OrderStatus/SpecSheet.aspx?OrderNum=1983273&amp;MfgID=28951905&amp;MfgLocID=1&amp;SearchDays=&amp;SearchNum=1983273&amp;SearchPO=&amp;SearchRef=&amp;ProdID=1213" TargetMode="External"/><Relationship Id="rId7" Type="http://schemas.openxmlformats.org/officeDocument/2006/relationships/hyperlink" Target="http://www.idtdna.com/OrderStatus/SpecSheet.aspx?OrderNum=1983273&amp;MfgID=28952314&amp;MfgLocID=1&amp;SearchDays=&amp;SearchNum=1983273&amp;SearchPO=&amp;SearchRef=&amp;ProdID=1213" TargetMode="External"/><Relationship Id="rId8" Type="http://schemas.openxmlformats.org/officeDocument/2006/relationships/hyperlink" Target="https://www.idtdna.com/OrderStatus/SpecSheet.aspx?OrderNum=4439022&amp;MfgID=32893850&amp;MfgLocID=1&amp;SearchDays=&amp;SearchNum=4439022&amp;SearchPO=&amp;SearchRef=&amp;ProdID=1213" TargetMode="External"/><Relationship Id="rId9" Type="http://schemas.openxmlformats.org/officeDocument/2006/relationships/hyperlink" Target="https://www.idtdna.com/OrderStatus/SpecSheet.aspx?OrderNum=4439022&amp;MfgID=32893851&amp;MfgLocID=1&amp;SearchDays=&amp;SearchNum=4439022&amp;SearchPO=&amp;SearchRef=&amp;ProdID=1213" TargetMode="External"/><Relationship Id="rId10" Type="http://schemas.openxmlformats.org/officeDocument/2006/relationships/hyperlink" Target="https://www.idtdna.com/OrderStatus/SpecSheet.aspx?OrderNum=4205333&amp;MfgID=29331198&amp;MfgLocID=1&amp;SearchDays=&amp;SearchNum=4205333&amp;SearchPO=&amp;SearchRef=&amp;ProdID=1213" TargetMode="External"/><Relationship Id="rId11" Type="http://schemas.openxmlformats.org/officeDocument/2006/relationships/hyperlink" Target="https://www.idtdna.com/OrderStatus/SpecSheet.aspx?OrderNum=4205333&amp;MfgID=29331199&amp;MfgLocID=1&amp;SearchDays=&amp;SearchNum=4205333&amp;SearchPO=&amp;SearchRef=&amp;ProdID=1213" TargetMode="External"/><Relationship Id="rId12" Type="http://schemas.openxmlformats.org/officeDocument/2006/relationships/hyperlink" Target="https://www.idtdna.com/OrderStatus/SpecSheet.aspx?OrderNum=4627976&amp;MfgID=35819052&amp;MfgLocID=1&amp;SearchDays=&amp;SearchNum=&amp;SearchPO=&amp;SearchRef=&amp;ProdID=1213" TargetMode="External"/><Relationship Id="rId13" Type="http://schemas.openxmlformats.org/officeDocument/2006/relationships/hyperlink" Target="https://www.idtdna.com/OrderStatus/SpecSheet.aspx?OrderNum=4627976&amp;MfgID=35819050&amp;MfgLocID=1&amp;SearchDays=&amp;SearchNum=4627976&amp;SearchPO=&amp;SearchRef=&amp;ProdID=1213" TargetMode="External"/><Relationship Id="rId14" Type="http://schemas.openxmlformats.org/officeDocument/2006/relationships/hyperlink" Target="http://www.idtdna.com/OrderStatus/SpecSheet.aspx?OrderNum=1983273&amp;MfgID=28953400&amp;MfgLocID=1&amp;SearchDays=&amp;SearchNum=1983273&amp;SearchPO=&amp;SearchRef=&amp;ProdID=1213" TargetMode="External"/><Relationship Id="rId15" Type="http://schemas.openxmlformats.org/officeDocument/2006/relationships/hyperlink" Target="http://www.idtdna.com/OrderStatus/SpecSheet.aspx?OrderNum=1983273&amp;MfgID=28954280&amp;MfgLocID=1&amp;SearchDays=&amp;SearchNum=1983273&amp;SearchPO=&amp;SearchRef=&amp;ProdID=1213" TargetMode="External"/><Relationship Id="rId16" Type="http://schemas.openxmlformats.org/officeDocument/2006/relationships/hyperlink" Target="https://www.idtdna.com/OrderStatus/SpecSheet.aspx?OrderNum=4637883&amp;MfgID=35970226&amp;MfgLocID=1&amp;SearchDays=&amp;SearchNum=&amp;SearchPO=&amp;SearchRef=&amp;ProdID=1213" TargetMode="External"/><Relationship Id="rId17" Type="http://schemas.openxmlformats.org/officeDocument/2006/relationships/hyperlink" Target="https://www.idtdna.com/OrderStatus/SpecSheet.aspx?OrderNum=4637883&amp;MfgID=35970227&amp;MfgLocID=1&amp;SearchDays=&amp;SearchNum=&amp;SearchPO=&amp;SearchRef=&amp;ProdID=1213" TargetMode="Externa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phoebe's paper\paper files\text documents in word\polymorphic site primers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1T18:08:00Z</dcterms:created>
  <dc:creator>Phoebe S Lee</dc:creator>
  <dc:description/>
  <cp:keywords/>
  <dc:language>en-US</dc:language>
  <cp:lastModifiedBy>Tom Petes</cp:lastModifiedBy>
  <cp:lastPrinted>2008-12-01T14:47:00Z</cp:lastPrinted>
  <dcterms:modified xsi:type="dcterms:W3CDTF">2009-01-31T16:06:00Z</dcterms:modified>
  <cp:revision>13</cp:revision>
  <dc:subject/>
  <dc:title>Primers used in analysis of polymorphic markers</dc:title>
</cp:coreProperties>
</file>